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CE6" w:rsidRPr="00040CE6" w:rsidRDefault="00040CE6" w:rsidP="00040CE6">
      <w:pPr>
        <w:spacing w:line="360" w:lineRule="auto"/>
        <w:jc w:val="both"/>
        <w:rPr>
          <w:rFonts w:asciiTheme="majorHAnsi" w:hAnsiTheme="majorHAnsi" w:cs="Arial"/>
          <w:b/>
          <w:sz w:val="24"/>
          <w:szCs w:val="24"/>
          <w:lang w:val="en-GB"/>
        </w:rPr>
      </w:pPr>
      <w:r w:rsidRPr="00040CE6">
        <w:rPr>
          <w:rFonts w:asciiTheme="majorHAnsi" w:hAnsiTheme="majorHAnsi" w:cs="Times New Roman"/>
          <w:b/>
          <w:sz w:val="24"/>
          <w:szCs w:val="24"/>
          <w:lang w:val="en-GB"/>
        </w:rPr>
        <w:t>Professionalism assessment scale for medical students</w:t>
      </w:r>
    </w:p>
    <w:p w:rsidR="007767FC" w:rsidRPr="001F4112" w:rsidRDefault="00040CE6" w:rsidP="00040CE6">
      <w:pPr>
        <w:spacing w:line="240" w:lineRule="auto"/>
        <w:jc w:val="both"/>
        <w:rPr>
          <w:rFonts w:cs="Arial"/>
          <w:i/>
          <w:lang w:val="en-GB"/>
        </w:rPr>
      </w:pPr>
      <w:r w:rsidRPr="001F4112">
        <w:rPr>
          <w:rFonts w:cs="Arial"/>
          <w:i/>
          <w:lang w:val="en-GB"/>
        </w:rPr>
        <w:t xml:space="preserve">Please rate the extent to which you agree with the following statements which define </w:t>
      </w:r>
      <w:r w:rsidR="007767FC" w:rsidRPr="001F4112">
        <w:rPr>
          <w:rFonts w:cs="Arial"/>
          <w:i/>
          <w:lang w:val="en-GB"/>
        </w:rPr>
        <w:t xml:space="preserve">your </w:t>
      </w:r>
      <w:r w:rsidRPr="001F4112">
        <w:rPr>
          <w:rFonts w:cs="Arial"/>
          <w:i/>
          <w:lang w:val="en-GB"/>
        </w:rPr>
        <w:t xml:space="preserve">views on professionalism. For every </w:t>
      </w:r>
      <w:r w:rsidR="007767FC" w:rsidRPr="001F4112">
        <w:rPr>
          <w:rFonts w:cs="Arial"/>
          <w:i/>
          <w:lang w:val="en-GB"/>
        </w:rPr>
        <w:t>item you have to choose your response on a scale from 1 (</w:t>
      </w:r>
      <w:r w:rsidR="001F4F9F">
        <w:rPr>
          <w:rFonts w:cs="Arial"/>
          <w:i/>
          <w:lang w:val="en-GB"/>
        </w:rPr>
        <w:t xml:space="preserve">I do </w:t>
      </w:r>
      <w:r w:rsidR="007767FC" w:rsidRPr="001F4112">
        <w:rPr>
          <w:rFonts w:cs="Arial"/>
          <w:i/>
          <w:lang w:val="en-GB"/>
        </w:rPr>
        <w:t>not agree at all) to 5 (I agree completely). Please, circle your appropriate re</w:t>
      </w:r>
      <w:r w:rsidR="001F4112" w:rsidRPr="001F4112">
        <w:rPr>
          <w:rFonts w:cs="Arial"/>
          <w:i/>
          <w:lang w:val="en-GB"/>
        </w:rPr>
        <w:t>s</w:t>
      </w:r>
      <w:r w:rsidR="007767FC" w:rsidRPr="001F4112">
        <w:rPr>
          <w:rFonts w:cs="Arial"/>
          <w:i/>
          <w:lang w:val="en-GB"/>
        </w:rPr>
        <w:t>ponse.</w:t>
      </w:r>
    </w:p>
    <w:p w:rsidR="00040CE6" w:rsidRPr="001F4112" w:rsidRDefault="00040CE6" w:rsidP="00040CE6">
      <w:pPr>
        <w:spacing w:line="240" w:lineRule="auto"/>
        <w:jc w:val="both"/>
        <w:rPr>
          <w:rFonts w:cs="Arial"/>
          <w:i/>
          <w:lang w:val="en-GB"/>
        </w:rPr>
      </w:pPr>
      <w:r w:rsidRPr="001F4112">
        <w:rPr>
          <w:rFonts w:cs="Arial"/>
          <w:i/>
          <w:lang w:val="en-GB"/>
        </w:rPr>
        <w:t xml:space="preserve">Please do not skip any </w:t>
      </w:r>
      <w:r w:rsidR="007767FC" w:rsidRPr="001F4112">
        <w:rPr>
          <w:rFonts w:cs="Arial"/>
          <w:i/>
          <w:lang w:val="en-GB"/>
        </w:rPr>
        <w:t>item</w:t>
      </w:r>
      <w:r w:rsidRPr="001F4112">
        <w:rPr>
          <w:rFonts w:cs="Arial"/>
          <w:i/>
          <w:lang w:val="en-GB"/>
        </w:rPr>
        <w:t>.</w:t>
      </w:r>
    </w:p>
    <w:p w:rsidR="00040CE6" w:rsidRPr="00040CE6" w:rsidRDefault="00040CE6" w:rsidP="00040CE6">
      <w:pPr>
        <w:spacing w:line="240" w:lineRule="auto"/>
        <w:jc w:val="both"/>
        <w:rPr>
          <w:rFonts w:cs="Arial"/>
          <w:i/>
          <w:sz w:val="18"/>
          <w:szCs w:val="18"/>
          <w:lang w:val="en-GB"/>
        </w:rPr>
      </w:pPr>
    </w:p>
    <w:tbl>
      <w:tblPr>
        <w:tblW w:w="8822" w:type="dxa"/>
        <w:tblInd w:w="7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5136"/>
        <w:gridCol w:w="652"/>
        <w:gridCol w:w="652"/>
        <w:gridCol w:w="652"/>
        <w:gridCol w:w="652"/>
        <w:gridCol w:w="652"/>
      </w:tblGrid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 bakarken önyargılarını bir kenara bırak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Whe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managing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put aside his/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hers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rejudices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Times New Roman"/>
                <w:color w:val="000000"/>
                <w:lang w:val="en-GB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Times New Roman"/>
                <w:color w:val="000000"/>
                <w:lang w:val="en-GB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Times New Roman"/>
                <w:color w:val="000000"/>
                <w:lang w:val="en-GB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Times New Roman"/>
                <w:color w:val="000000"/>
                <w:lang w:val="en-GB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Times New Roman"/>
                <w:color w:val="000000"/>
                <w:lang w:val="en-GB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2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in mevcut kötü ruh hali hasta bakımını etkileme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urr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ba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moo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not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ffec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managemen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s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3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larıyla saygılı bir ilişki içinde ol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hav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spectfu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lationship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ward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4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iş arkadaşlarıyla saygılı bir ilişki içinde ol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hav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spectfu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lationship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ward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o-worker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5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sürekli mesleki eğitim almaya devam et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onstantl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engag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n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ontinuou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fession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educatio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6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er başvuruda hastaya yardımcı olmak için elinden gelenin en iyisini yap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do his/her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bes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help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n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ever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onsultatio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7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yı dış görünüşüne göre yargılama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not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judg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b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ppearanc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8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nın anlayış düzeyine uyum sağla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dap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leve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'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understanding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9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nın istekleri için net bir sınır belirle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set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lear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limit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which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en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can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claim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his/her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requests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0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öğrenciler için iyi bir rol model ol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be 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a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good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role model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for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students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1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özel ve profesyonel yaşamı arasına net bir sınır koyabil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be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bl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set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lear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lin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between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rivate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and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rofessional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life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lastRenderedPageBreak/>
              <w:t xml:space="preserve"> 12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ekibiyle profesyonel bir ilişki kurmayı hedefle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spir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for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fession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lationship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n his/her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eam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3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İyi bir hekim olmak için çok fazla klinik bilgiye sahip olmak yeterli değil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A </w:t>
            </w:r>
            <w:proofErr w:type="gram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lot</w:t>
            </w:r>
            <w:proofErr w:type="gram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linic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knowledg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not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uffic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be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goo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4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-hasta iletişimi hasta yönetiminin te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-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ommunicatio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basi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managem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5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Hekim,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hastanın tıbbi olmayan s</w:t>
            </w:r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orunlarını da (kötü maddi durum,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ile ilişkilerinde sorunlar vb.) anlamaya çalışmalı ve bunları hasta bakımına dâhil et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r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understan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ls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'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non-medic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blem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.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.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oor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financi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tatu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,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famil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relationship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blem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)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n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include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them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into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consultation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6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r hasta bireyselleştirilmiş bir bakımı hak ede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Each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deserve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n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ndividu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managem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7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Mesleki görüşünü, hastanın anlayabileceği ve kabul edebileceği şekilde hastaya sunmak hekimin görev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'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dut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es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his/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her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fessiona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opinio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n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uch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a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wa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a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can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understand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and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accep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t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8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 için en iyisinin ne olduğunu her zaman bilemez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canno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lway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know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wha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bes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for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each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19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astanın mahremiyetini korumak hekimin yükümlülüğüdü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'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obligatio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o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rotec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confidentiality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of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20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 hastaya ilgi göstermelidi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w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nteres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n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6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21</w:t>
            </w:r>
          </w:p>
        </w:tc>
        <w:tc>
          <w:tcPr>
            <w:tcW w:w="5136" w:type="dxa"/>
            <w:shd w:val="clear" w:color="auto" w:fill="auto"/>
            <w:vAlign w:val="bottom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astanın bilmediği bir şey varsa hekim bunu hastaya açıkça anlatmalıdır. </w:t>
            </w: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br/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ould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ell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patient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frankly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f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er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omething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he/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she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does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not </w:t>
            </w:r>
            <w:proofErr w:type="spellStart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know</w:t>
            </w:r>
            <w:proofErr w:type="spellEnd"/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.</w:t>
            </w:r>
            <w:r w:rsidR="00203916">
              <w:rPr>
                <w:rFonts w:ascii="Calibri" w:eastAsia="Times New Roman" w:hAnsi="Calibri" w:cs="Calibri"/>
                <w:color w:val="000000"/>
                <w:lang w:val="tr-TR" w:eastAsia="tr-TR"/>
              </w:rPr>
              <w:t>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  <w:tr w:rsidR="002408AF" w:rsidRPr="002408AF" w:rsidTr="002408AF">
        <w:trPr>
          <w:trHeight w:val="30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b/>
                <w:color w:val="000000"/>
                <w:lang w:val="tr-TR" w:eastAsia="tr-TR"/>
              </w:rPr>
              <w:t xml:space="preserve"> 22</w:t>
            </w:r>
          </w:p>
        </w:tc>
        <w:tc>
          <w:tcPr>
            <w:tcW w:w="5136" w:type="dxa"/>
            <w:shd w:val="clear" w:color="auto" w:fill="auto"/>
            <w:noWrap/>
            <w:vAlign w:val="bottom"/>
            <w:hideMark/>
          </w:tcPr>
          <w:p w:rsidR="00203916" w:rsidRDefault="002408AF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Hekimin hata yapabileceği kabul edilebilirdir. </w:t>
            </w:r>
          </w:p>
          <w:p w:rsidR="002408AF" w:rsidRPr="002408AF" w:rsidRDefault="00203916" w:rsidP="00240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(</w:t>
            </w:r>
            <w:proofErr w:type="spellStart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It</w:t>
            </w:r>
            <w:proofErr w:type="spellEnd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is </w:t>
            </w:r>
            <w:proofErr w:type="spellStart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acceptable</w:t>
            </w:r>
            <w:proofErr w:type="spellEnd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hat</w:t>
            </w:r>
            <w:proofErr w:type="spellEnd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 w:rsidR="002408AF"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physic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c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mak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mistak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tr-TR" w:eastAsia="tr-TR"/>
              </w:rPr>
              <w:t>.)</w:t>
            </w:r>
            <w:bookmarkStart w:id="0" w:name="_GoBack"/>
            <w:bookmarkEnd w:id="0"/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408AF" w:rsidRPr="002408AF" w:rsidRDefault="002408AF" w:rsidP="00240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tr-TR" w:eastAsia="tr-TR"/>
              </w:rPr>
            </w:pPr>
            <w:r w:rsidRPr="002408AF">
              <w:rPr>
                <w:rFonts w:ascii="Calibri" w:eastAsia="Times New Roman" w:hAnsi="Calibri" w:cs="Calibri"/>
                <w:color w:val="000000"/>
                <w:lang w:val="tr-TR" w:eastAsia="tr-TR"/>
              </w:rPr>
              <w:t>5</w:t>
            </w:r>
          </w:p>
        </w:tc>
      </w:tr>
    </w:tbl>
    <w:p w:rsidR="00040CE6" w:rsidRPr="00040CE6" w:rsidRDefault="00040CE6">
      <w:pPr>
        <w:rPr>
          <w:lang w:val="en-GB"/>
        </w:rPr>
      </w:pPr>
    </w:p>
    <w:sectPr w:rsidR="00040CE6" w:rsidRPr="00040CE6" w:rsidSect="003D6555">
      <w:pgSz w:w="11907" w:h="15309"/>
      <w:pgMar w:top="1418" w:right="1417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11CD0"/>
    <w:multiLevelType w:val="hybridMultilevel"/>
    <w:tmpl w:val="039E416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0F5D52"/>
    <w:multiLevelType w:val="hybridMultilevel"/>
    <w:tmpl w:val="DDF2332C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2067AA"/>
    <w:multiLevelType w:val="hybridMultilevel"/>
    <w:tmpl w:val="9E2C9A0A"/>
    <w:lvl w:ilvl="0" w:tplc="C0CE5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evenAndOddHeaders/>
  <w:drawingGridHorizontalSpacing w:val="12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E6"/>
    <w:rsid w:val="00040CE6"/>
    <w:rsid w:val="00117433"/>
    <w:rsid w:val="001F4112"/>
    <w:rsid w:val="001F4F9F"/>
    <w:rsid w:val="00203916"/>
    <w:rsid w:val="002408AF"/>
    <w:rsid w:val="003D6555"/>
    <w:rsid w:val="00493333"/>
    <w:rsid w:val="004A2A77"/>
    <w:rsid w:val="007767FC"/>
    <w:rsid w:val="00993D61"/>
    <w:rsid w:val="00A15770"/>
    <w:rsid w:val="00C95E9B"/>
    <w:rsid w:val="00D45BA7"/>
    <w:rsid w:val="00FE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9E13"/>
  <w15:docId w15:val="{641FE1D2-1B17-4744-81D5-EF1477AD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CE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4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040C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7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78</Words>
  <Characters>3300</Characters>
  <Application>Microsoft Office Word</Application>
  <DocSecurity>0</DocSecurity>
  <Lines>27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alikak</dc:creator>
  <cp:lastModifiedBy>Windows Kullanıcısı</cp:lastModifiedBy>
  <cp:revision>10</cp:revision>
  <dcterms:created xsi:type="dcterms:W3CDTF">2018-05-28T08:47:00Z</dcterms:created>
  <dcterms:modified xsi:type="dcterms:W3CDTF">2022-08-12T11:54:00Z</dcterms:modified>
</cp:coreProperties>
</file>